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8B0D6" w14:textId="77777777" w:rsidR="00781AA1" w:rsidRPr="00783AE0" w:rsidRDefault="00781AA1" w:rsidP="00781AA1">
      <w:pPr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color w:val="000000" w:themeColor="text1"/>
        </w:rPr>
      </w:pPr>
      <w:r w:rsidRPr="00783AE0">
        <w:rPr>
          <w:rFonts w:ascii="Times New Roman" w:hAnsi="Times New Roman" w:cs="Times New Roman" w:hint="eastAsia"/>
          <w:color w:val="000000" w:themeColor="text1"/>
        </w:rPr>
        <w:t>S</w:t>
      </w:r>
      <w:r w:rsidRPr="00783AE0">
        <w:rPr>
          <w:rFonts w:ascii="Times New Roman" w:hAnsi="Times New Roman" w:cs="Times New Roman"/>
          <w:color w:val="000000" w:themeColor="text1"/>
        </w:rPr>
        <w:t>upplemental Table 1. Multivariate Poisson regression analysis of difficult-to-transfer cases in all patients (adult)</w:t>
      </w:r>
    </w:p>
    <w:tbl>
      <w:tblPr>
        <w:tblW w:w="7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20"/>
        <w:gridCol w:w="1340"/>
        <w:gridCol w:w="1168"/>
        <w:gridCol w:w="444"/>
        <w:gridCol w:w="1168"/>
        <w:gridCol w:w="1080"/>
      </w:tblGrid>
      <w:tr w:rsidR="00781AA1" w14:paraId="6763D6DD" w14:textId="77777777" w:rsidTr="00337245">
        <w:trPr>
          <w:trHeight w:val="42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CD45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3AD81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Risk Ratio</w:t>
            </w:r>
          </w:p>
        </w:tc>
        <w:tc>
          <w:tcPr>
            <w:tcW w:w="27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3F4BE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95% confidence interv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116C8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P value</w:t>
            </w:r>
          </w:p>
        </w:tc>
      </w:tr>
      <w:tr w:rsidR="00781AA1" w14:paraId="326D9207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BED0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Yea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32C4B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2777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E17D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4968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022F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1AA1" w14:paraId="51703DD4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DEED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01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EF67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434C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7E45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F7BB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9287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1AA1" w14:paraId="5CF46D2F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C05C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0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7B29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9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C9C1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9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E699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7497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AC1B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6FA41047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9B23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0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593E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2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7CF6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2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B03F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5AA4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4C3A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636B46D1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7160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Mont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33D6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68EA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C07C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28F7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765B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1AA1" w14:paraId="5768549F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9DE3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Jun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DEC4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BBC0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9794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F903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9F76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1AA1" w14:paraId="4D317409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4109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Janua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D7FA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9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6643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8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0D61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1196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8F0B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5A0A493F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4B57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Februar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5326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8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AD19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7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7F2F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0583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71D1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2BC3EC91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EC6C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Marc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D2B7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4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6409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4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97E4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F1E0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F55E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1F443916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5337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Apri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24F8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5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1C93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5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357B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6FC0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D7D8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2F51F8CD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BCA3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Ma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832B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3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ED2D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3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A80C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9FE3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A4E7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51CE1CC6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A3DD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Jul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5BDC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C316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0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1DBA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3047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E71E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690F8635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BE94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Augus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2E20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4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4CEE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3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0EFD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F984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35AA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48D0E3B8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9C16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eptemb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C2FE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2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83A8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1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A7C2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B49D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BD87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72977CFB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F778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Octob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601B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B769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0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1B8B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B2FC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4164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1CFC2527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9980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Novemb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A821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2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D1A7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2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E16F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637F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E8DD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346023B7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0BDB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ecemb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9D5C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5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B33B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4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ABFD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BC4F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13C4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5BEEE0E3" w14:textId="77777777" w:rsidTr="00337245">
        <w:trPr>
          <w:trHeight w:val="400"/>
        </w:trPr>
        <w:tc>
          <w:tcPr>
            <w:tcW w:w="3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F154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Time of transportatio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1928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CDC1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1DC2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819A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1AA1" w14:paraId="29ADFB15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4C8A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9 am to 10 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2F70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A558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E9A5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667D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9385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1AA1" w14:paraId="3A3BCE00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1D16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 am to 1 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A145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6.4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AA76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.9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34E6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5910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7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77E0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1B4FD744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B922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 am to 2 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0CBD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7.4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A220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6.8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7BF0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AFFB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8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0B85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18A7E9F0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1F65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 am to 3 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61C6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7.9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BAF9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7.2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DEB0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E613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8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1C1A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4658B026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6384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 am to 4 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BC28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7.6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3874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7.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7F86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1929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8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1FCC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12AE531D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6FE1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 am to 5 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EEEB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7.6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8197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6.9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5DFD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8E79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8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9072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647D4D3B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3004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 am to 6 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D0EF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6.8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459A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6.2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0A8B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8264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7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EE9A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1E16120B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AE9F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6 am to 7 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C99B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.4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E97F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.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6ABB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4740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6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2862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39654BF4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ECB0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7 am to 8 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FAB8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.9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5C6D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.6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BDE7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2DF2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6D62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015DD73C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9326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8 am to 9 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0BE6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1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2A08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9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4694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7528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4DC3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2D7C49D3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BE6A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0 am to 11 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A307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2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2391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13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2FA5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88BB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6C30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01</w:t>
            </w:r>
          </w:p>
        </w:tc>
      </w:tr>
      <w:tr w:rsidR="00781AA1" w14:paraId="69B5E69D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FC12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1 am to 12 p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FEE8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5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BEE1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4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AB35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F88E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336F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3E083879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0535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2 pm to 1 p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7282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9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BE2B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7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5967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9FD4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78F0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2BDC3DD0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5704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 pm to 2 p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2539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1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BD59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98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B74E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F91C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95D8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2599FB1C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0CD6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 2 pm to 3 p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3108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2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B7BA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0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40C6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BC7A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7846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7A2C7352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274F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 pm to 4 p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B5C6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4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4FFC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1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557B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2ED9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E22C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28E76D87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F99E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 pm to 5 p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DA5F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4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3C49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1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AB30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3537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64A8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42B4A4B4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AE7B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lastRenderedPageBreak/>
              <w:t>5 pm to 6 p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87BE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.0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3C71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8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B2A3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ED28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FE7C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0DDB29A4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5613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6 pm to 7 p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D1B8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.8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703C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.5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9953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AB5D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010E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41CDB324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2ADB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7 pm to 8 p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E8D4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.4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DB9D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.1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04A2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7239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D776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6E855C91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4DDD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8 pm to 9 p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CC56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.8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C9CC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.4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66AF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1DAB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F7A5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04D8CBF6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0889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9 pm to 10 p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2BEF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.8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6A8E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.46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B7CF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3B17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D8B7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45ACC84B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4A01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0 pm to 11 p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AD3B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.2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71FF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.8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1B01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C743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1D45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2E53DFD1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B220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1 pm to 0 a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370B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.7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4410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.29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F3F3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AA49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6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D99D9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3DCB3DE5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216D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Day of week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3DE5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583A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8156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9908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AB1D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1AA1" w14:paraId="7DCEF144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432C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Frida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C5AE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5DC2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A223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D735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D277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1AA1" w14:paraId="3A02F0A5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AAB1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Monda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F03D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26E3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0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73F5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5F43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5E56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79D58C35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B6E5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uesda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3792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0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C7B6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0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6BA2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E984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2140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3CCF4345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C60B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Wednesda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3FFA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4B8F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05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A2CF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D4C3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1674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5C8CFDFA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93D1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hursda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AC64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0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4EB9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02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D33F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C8A9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051D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04</w:t>
            </w:r>
          </w:p>
        </w:tc>
      </w:tr>
      <w:tr w:rsidR="00781AA1" w14:paraId="692371D1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54DC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aturda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4B1E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2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BDE1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2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1D82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C39D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517F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3DADF29F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425C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unda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7853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3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C4C5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34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9163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31F2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E67B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3185EEDF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9401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C6D3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6C0A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77E0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A7B7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DB12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1AA1" w14:paraId="6224F668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B6BA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Adul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F5FB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8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7421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71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D693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B545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F92C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7B6EB9B7" w14:textId="77777777" w:rsidTr="00337245">
        <w:trPr>
          <w:trHeight w:val="4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E36D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uspected COVID-1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98CE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5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BFE5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27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A2B7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F6E3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22FA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</w:tbl>
    <w:p w14:paraId="61D7AD12" w14:textId="77777777" w:rsidR="00781AA1" w:rsidRPr="00783AE0" w:rsidRDefault="00781AA1" w:rsidP="00781AA1">
      <w:pPr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color w:val="000000" w:themeColor="text1"/>
        </w:rPr>
      </w:pPr>
    </w:p>
    <w:p w14:paraId="2A1774AA" w14:textId="77777777" w:rsidR="00781AA1" w:rsidRPr="00783AE0" w:rsidRDefault="00781AA1" w:rsidP="00781AA1">
      <w:pPr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color w:val="000000" w:themeColor="text1"/>
        </w:rPr>
        <w:sectPr w:rsidR="00781AA1" w:rsidRPr="00783AE0" w:rsidSect="007C7144">
          <w:pgSz w:w="11900" w:h="16840"/>
          <w:pgMar w:top="720" w:right="720" w:bottom="720" w:left="720" w:header="851" w:footer="992" w:gutter="0"/>
          <w:cols w:space="425"/>
          <w:docGrid w:type="lines" w:linePitch="360"/>
        </w:sectPr>
      </w:pPr>
    </w:p>
    <w:p w14:paraId="60E37187" w14:textId="77777777" w:rsidR="00781AA1" w:rsidRPr="00783AE0" w:rsidRDefault="00781AA1" w:rsidP="00781AA1">
      <w:pPr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color w:val="000000" w:themeColor="text1"/>
        </w:rPr>
      </w:pPr>
      <w:r w:rsidRPr="00783AE0">
        <w:rPr>
          <w:rFonts w:ascii="Times New Roman" w:hAnsi="Times New Roman" w:cs="Times New Roman" w:hint="eastAsia"/>
          <w:color w:val="000000" w:themeColor="text1"/>
        </w:rPr>
        <w:lastRenderedPageBreak/>
        <w:t>S</w:t>
      </w:r>
      <w:r w:rsidRPr="00783AE0">
        <w:rPr>
          <w:rFonts w:ascii="Times New Roman" w:hAnsi="Times New Roman" w:cs="Times New Roman"/>
          <w:color w:val="000000" w:themeColor="text1"/>
        </w:rPr>
        <w:t xml:space="preserve">upplemental Table 2. </w:t>
      </w:r>
      <w:r w:rsidRPr="00783AE0">
        <w:rPr>
          <w:rFonts w:ascii="Times New Roman" w:hAnsi="Times New Roman" w:cs="Times New Roman" w:hint="eastAsia"/>
          <w:color w:val="000000" w:themeColor="text1"/>
        </w:rPr>
        <w:t>S</w:t>
      </w:r>
      <w:r w:rsidRPr="00783AE0">
        <w:rPr>
          <w:rFonts w:ascii="Times New Roman" w:hAnsi="Times New Roman" w:cs="Times New Roman"/>
          <w:color w:val="000000" w:themeColor="text1"/>
        </w:rPr>
        <w:t xml:space="preserve">ensitivity analysis, multivariate Poisson regression </w:t>
      </w:r>
      <w:r w:rsidRPr="00783AE0">
        <w:rPr>
          <w:rFonts w:ascii="Times New Roman" w:hAnsi="Times New Roman" w:cs="Times New Roman" w:hint="eastAsia"/>
          <w:color w:val="000000" w:themeColor="text1"/>
        </w:rPr>
        <w:t>a</w:t>
      </w:r>
      <w:r w:rsidRPr="00783AE0">
        <w:rPr>
          <w:rFonts w:ascii="Times New Roman" w:hAnsi="Times New Roman" w:cs="Times New Roman"/>
          <w:color w:val="000000" w:themeColor="text1"/>
        </w:rPr>
        <w:t>nalysis of ED disposition in children only</w:t>
      </w:r>
    </w:p>
    <w:tbl>
      <w:tblPr>
        <w:tblW w:w="11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80"/>
        <w:gridCol w:w="1280"/>
        <w:gridCol w:w="1067"/>
        <w:gridCol w:w="406"/>
        <w:gridCol w:w="1067"/>
        <w:gridCol w:w="1080"/>
      </w:tblGrid>
      <w:tr w:rsidR="00781AA1" w14:paraId="5668DE3A" w14:textId="77777777" w:rsidTr="00337245">
        <w:trPr>
          <w:trHeight w:val="42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24BC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Admiss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8E7DC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Risk Ratio</w:t>
            </w:r>
          </w:p>
        </w:tc>
        <w:tc>
          <w:tcPr>
            <w:tcW w:w="25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3B92B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95% confidence interv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35CB8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P value</w:t>
            </w:r>
          </w:p>
        </w:tc>
      </w:tr>
      <w:tr w:rsidR="00781AA1" w14:paraId="5C6FF125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39AE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Yea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7D30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5E06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DFE1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6A17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ECC3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1AA1" w14:paraId="7357D611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FF64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0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8F32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5245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0A7D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4D21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BE3C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1AA1" w14:paraId="0541B274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34F4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0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21F9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9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232D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9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4765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C390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24EE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729</w:t>
            </w:r>
          </w:p>
        </w:tc>
      </w:tr>
      <w:tr w:rsidR="00781AA1" w14:paraId="56302CE2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C683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0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562C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B3DE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1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3C57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B6A4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6DAC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1C83FD63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CC4C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2C30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3090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D95B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581E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4B7E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1AA1" w14:paraId="37DE2D71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85ED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Infectious and parasitic diseas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891A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9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602B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6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3487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EFE4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D74B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63D331FA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0FAE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Neoplasm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78ED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F976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.2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E3C7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472C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42D1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43E4DCF3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2CCC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Endocrine, nutritional, and metabolic diseas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53F1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.1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297B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6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20DC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7535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5191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674F66D5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35BD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Mental and behavioral disorder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56DF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2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803B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0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1B64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C1DD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22C3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34</w:t>
            </w:r>
          </w:p>
        </w:tc>
      </w:tr>
      <w:tr w:rsidR="00781AA1" w14:paraId="36244140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EAF8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iseases of the nervous syste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1404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.3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DB43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8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4BEB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4126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3348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5FDC037C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03E7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iseases of the eye and the ea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6B9F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5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56CD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3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DE79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A64C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5906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05</w:t>
            </w:r>
          </w:p>
        </w:tc>
      </w:tr>
      <w:tr w:rsidR="00781AA1" w14:paraId="54A661CF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90C1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iseases of the circulatory syste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F463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.2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3D40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7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9E6E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EE87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8197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10E97DA1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27E1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iseases of the respiratory syste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A8DF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9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4D73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7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17D6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2529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8D7A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3427714A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4A13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iseases of the digestive syste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AAC5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2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28AC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0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37E9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AEFF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662C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39</w:t>
            </w:r>
          </w:p>
        </w:tc>
      </w:tr>
      <w:tr w:rsidR="00781AA1" w14:paraId="12852587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EC69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iseases of the skin and subcutaneous tissu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71C0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9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CB62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7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5960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8B92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35C2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885</w:t>
            </w:r>
          </w:p>
        </w:tc>
      </w:tr>
      <w:tr w:rsidR="00781AA1" w14:paraId="1AFAA40D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5B8D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iseases of the musculoskeletal system and connective tissu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E9D8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6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D119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5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6674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36B9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3518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02</w:t>
            </w:r>
          </w:p>
        </w:tc>
      </w:tr>
      <w:tr w:rsidR="00781AA1" w14:paraId="6ABD360D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4165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iseases of the genitourinary syste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7BC9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7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9B6C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2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4A10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1AC2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613D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308D970E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8934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Congenital diseas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9316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.6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B54C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7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D34B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9DF2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FB25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7D26478F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BB0B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ymptoms, signs, and abnormal clinical and laboratory finding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6F5B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9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F881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69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7636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A725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12C2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38B1E6DA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23CC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Injury and poisoni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23DA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9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1466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7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5B5C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84C9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B483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142</w:t>
            </w:r>
          </w:p>
        </w:tc>
      </w:tr>
      <w:tr w:rsidR="00781AA1" w14:paraId="5A6CC23C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FAD6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9BB7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8942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7148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EBBDC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C58E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1AA1" w14:paraId="5955FA1F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55FC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e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6463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9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FA83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9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578B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552D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657B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689</w:t>
            </w:r>
          </w:p>
        </w:tc>
      </w:tr>
      <w:tr w:rsidR="00781AA1" w14:paraId="477B66C8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5A51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uspected COVID-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B436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.2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4CD7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.0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AA0C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7550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6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4792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732140DE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F015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35EA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1525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FCB0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DA61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B18D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1AA1" w14:paraId="4F36F547" w14:textId="77777777" w:rsidTr="00337245">
        <w:trPr>
          <w:trHeight w:val="42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6BE6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Hom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23C16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Risk Ratio</w:t>
            </w:r>
          </w:p>
        </w:tc>
        <w:tc>
          <w:tcPr>
            <w:tcW w:w="25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7D02F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95% confidence interv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AA41E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P value</w:t>
            </w:r>
          </w:p>
        </w:tc>
      </w:tr>
      <w:tr w:rsidR="00781AA1" w14:paraId="1680A9BC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91AB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Yea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FDAE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A44D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D846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A5AF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0384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1AA1" w14:paraId="64B73583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4F69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0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5F3D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76D0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C043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94BF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2507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1AA1" w14:paraId="0C444535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D6BA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0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8C3E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E4DD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D0EC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B105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EB01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615</w:t>
            </w:r>
          </w:p>
        </w:tc>
      </w:tr>
      <w:tr w:rsidR="00781AA1" w14:paraId="24ADA45B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AC71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0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28A5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9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0141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9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071D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979C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1EB9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4AFEFD19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085B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67F8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77ED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88FB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BC69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B699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1AA1" w14:paraId="52FEC6F7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890A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Infectious and parasitic diseas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201F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8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16C9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8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E87A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406D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609A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3145A96F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D577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Neoplasm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E0A3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C613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5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A039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4B99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22D2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301129E2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C451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Endocrine, nutritional, and metabolic diseas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2BB9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7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18F2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6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D35C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22EC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A1E9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1D318FD7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8C76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lastRenderedPageBreak/>
              <w:t>Mental and behavioral disorder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4EAD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9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2B72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9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A421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7F98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E2EE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66</w:t>
            </w:r>
          </w:p>
        </w:tc>
      </w:tr>
      <w:tr w:rsidR="00781AA1" w14:paraId="738A8E8F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FA9C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iseases of the nervous syste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DB6E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7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03F8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6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2859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9D58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2FF5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6C47F5C6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0BDF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iseases of the eye and the ea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30AC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F4F9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0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E107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AAF4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0B36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004FFA32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A0FF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iseases of the circulatory syste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180D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4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7427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4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D64E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5BE2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B629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2E38F660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0597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iseases of the respiratory syste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38E4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8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4C29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8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C24C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ABC2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1C9F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3E43EF83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88F4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iseases of the digestive syste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EECD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9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1979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9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F91F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DCA7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A399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17</w:t>
            </w:r>
          </w:p>
        </w:tc>
      </w:tr>
      <w:tr w:rsidR="00781AA1" w14:paraId="33BA6410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57A5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iseases of the skin and subcutaneous tissu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33BA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37CC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9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3CB0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12E3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7E55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474</w:t>
            </w:r>
          </w:p>
        </w:tc>
      </w:tr>
      <w:tr w:rsidR="00781AA1" w14:paraId="2AD6C2F7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83D8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iseases of the musculoskeletal system and connective tissu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BAA2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0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7F11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0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7B15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882F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255B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77E87E34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4C55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iseases of the genitourinary syste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211C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7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0CE9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7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0309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598B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0B47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2227D6FD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81CF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Congenital diseas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B1D9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6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AEE4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5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5199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1C38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6EAE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5CEB0FDA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7037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ymptoms, signs, and abnormal clinical and laboratory finding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D2AF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8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6235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8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74E8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A01A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EBA6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29E3E60E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C0226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Injury and poisoni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517B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C82E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6727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FFDB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79B5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73</w:t>
            </w:r>
          </w:p>
        </w:tc>
      </w:tr>
      <w:tr w:rsidR="00781AA1" w14:paraId="5748A6A4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5DA3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F2AE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ED75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58B9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AC64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437B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1AA1" w14:paraId="7FF0C917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BD11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ex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06B4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CC7B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6126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E02C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CB02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187</w:t>
            </w:r>
          </w:p>
        </w:tc>
      </w:tr>
      <w:tr w:rsidR="00781AA1" w14:paraId="56929855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6E7E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uspected COVID-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AA6C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4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B220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27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34A4" w14:textId="77777777" w:rsidR="00781AA1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4834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B774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</w:tbl>
    <w:p w14:paraId="50EAE1C0" w14:textId="77777777" w:rsidR="00781AA1" w:rsidRPr="00783AE0" w:rsidRDefault="00781AA1" w:rsidP="00781AA1">
      <w:pPr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color w:val="000000" w:themeColor="text1"/>
        </w:rPr>
      </w:pPr>
    </w:p>
    <w:p w14:paraId="5DE359AA" w14:textId="77777777" w:rsidR="00781AA1" w:rsidRPr="00783AE0" w:rsidRDefault="00781AA1" w:rsidP="00781AA1">
      <w:pPr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color w:val="000000" w:themeColor="text1"/>
        </w:rPr>
      </w:pPr>
      <w:r w:rsidRPr="00783AE0">
        <w:rPr>
          <w:rFonts w:ascii="Times New Roman" w:hAnsi="Times New Roman" w:cs="Times New Roman" w:hint="eastAsia"/>
          <w:color w:val="000000" w:themeColor="text1"/>
        </w:rPr>
        <w:t>D</w:t>
      </w:r>
      <w:r w:rsidRPr="00783AE0">
        <w:rPr>
          <w:rFonts w:ascii="Times New Roman" w:hAnsi="Times New Roman" w:cs="Times New Roman"/>
          <w:color w:val="000000" w:themeColor="text1"/>
        </w:rPr>
        <w:t xml:space="preserve">eath </w:t>
      </w:r>
      <w:r>
        <w:rPr>
          <w:rFonts w:ascii="Times New Roman" w:hAnsi="Times New Roman" w:cs="Times New Roman"/>
          <w:color w:val="000000" w:themeColor="text1"/>
        </w:rPr>
        <w:t xml:space="preserve">and transfer </w:t>
      </w:r>
      <w:r w:rsidRPr="00783AE0">
        <w:rPr>
          <w:rFonts w:ascii="Times New Roman" w:hAnsi="Times New Roman" w:cs="Times New Roman"/>
          <w:color w:val="000000" w:themeColor="text1"/>
        </w:rPr>
        <w:t>could not be analyzed by multivariate Poisson regression analysis due to small numbers.</w:t>
      </w:r>
    </w:p>
    <w:p w14:paraId="75F3C391" w14:textId="77777777" w:rsidR="00781AA1" w:rsidRPr="00783AE0" w:rsidRDefault="00781AA1" w:rsidP="00781AA1">
      <w:pPr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color w:val="000000" w:themeColor="text1"/>
        </w:rPr>
      </w:pPr>
    </w:p>
    <w:p w14:paraId="23A298B3" w14:textId="77777777" w:rsidR="00781AA1" w:rsidRPr="00783AE0" w:rsidRDefault="00781AA1" w:rsidP="00781AA1">
      <w:pPr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color w:val="000000" w:themeColor="text1"/>
        </w:rPr>
        <w:sectPr w:rsidR="00781AA1" w:rsidRPr="00783AE0" w:rsidSect="007C7144">
          <w:pgSz w:w="11900" w:h="16840"/>
          <w:pgMar w:top="720" w:right="720" w:bottom="720" w:left="720" w:header="851" w:footer="992" w:gutter="0"/>
          <w:cols w:space="425"/>
          <w:docGrid w:type="lines" w:linePitch="360"/>
        </w:sectPr>
      </w:pPr>
    </w:p>
    <w:p w14:paraId="2FC8CACB" w14:textId="77777777" w:rsidR="00781AA1" w:rsidRPr="00783AE0" w:rsidRDefault="00781AA1" w:rsidP="00781AA1">
      <w:pPr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color w:val="000000" w:themeColor="text1"/>
        </w:rPr>
      </w:pPr>
      <w:r w:rsidRPr="00783AE0">
        <w:rPr>
          <w:rFonts w:ascii="Times New Roman" w:hAnsi="Times New Roman" w:cs="Times New Roman"/>
          <w:color w:val="000000" w:themeColor="text1"/>
        </w:rPr>
        <w:lastRenderedPageBreak/>
        <w:t xml:space="preserve">Supplemental Table 3. </w:t>
      </w:r>
      <w:r w:rsidRPr="00783AE0">
        <w:rPr>
          <w:rFonts w:ascii="Times New Roman" w:hAnsi="Times New Roman" w:cs="Times New Roman" w:hint="eastAsia"/>
          <w:color w:val="000000" w:themeColor="text1"/>
        </w:rPr>
        <w:t>S</w:t>
      </w:r>
      <w:r w:rsidRPr="00783AE0">
        <w:rPr>
          <w:rFonts w:ascii="Times New Roman" w:hAnsi="Times New Roman" w:cs="Times New Roman"/>
          <w:color w:val="000000" w:themeColor="text1"/>
        </w:rPr>
        <w:t xml:space="preserve">ensitivity analysis, multivariate Poisson regression </w:t>
      </w:r>
      <w:r w:rsidRPr="00783AE0">
        <w:rPr>
          <w:rFonts w:ascii="Times New Roman" w:hAnsi="Times New Roman" w:cs="Times New Roman" w:hint="eastAsia"/>
          <w:color w:val="000000" w:themeColor="text1"/>
        </w:rPr>
        <w:t>a</w:t>
      </w:r>
      <w:r w:rsidRPr="00783AE0">
        <w:rPr>
          <w:rFonts w:ascii="Times New Roman" w:hAnsi="Times New Roman" w:cs="Times New Roman"/>
          <w:color w:val="000000" w:themeColor="text1"/>
        </w:rPr>
        <w:t>nalysis of difficult-to-transfer cases in children only in 2020.</w:t>
      </w:r>
    </w:p>
    <w:tbl>
      <w:tblPr>
        <w:tblW w:w="11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80"/>
        <w:gridCol w:w="1300"/>
        <w:gridCol w:w="1067"/>
        <w:gridCol w:w="406"/>
        <w:gridCol w:w="1067"/>
        <w:gridCol w:w="1080"/>
      </w:tblGrid>
      <w:tr w:rsidR="00781AA1" w14:paraId="244BEB17" w14:textId="77777777" w:rsidTr="00337245">
        <w:trPr>
          <w:trHeight w:val="42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9753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Difficult-to-transfer cas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2333A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Risk Ratio</w:t>
            </w:r>
          </w:p>
        </w:tc>
        <w:tc>
          <w:tcPr>
            <w:tcW w:w="25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41D60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95% confidence interv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7B587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P value</w:t>
            </w:r>
          </w:p>
        </w:tc>
      </w:tr>
      <w:tr w:rsidR="00781AA1" w14:paraId="58808021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8C2D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Injury and poison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6461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A265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EFA1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E5C0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F71B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1AA1" w14:paraId="7D160CCC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4A1A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Infectious and parasitic disea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B8A9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16D8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223A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E907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A934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0828A381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F74D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Neoplas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354A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3C70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6563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527F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8936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5E975A75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38E6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Endocrine, nutritional,</w:t>
            </w:r>
            <w:r>
              <w:rPr>
                <w:rFonts w:ascii="Times New Roman" w:eastAsia="游ゴシック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</w:rPr>
              <w:t>and metabolic disea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8966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F095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7EDD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ABFD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0297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6FCD4E24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213A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Mental and behavioral disord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AF66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3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A351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03EF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D9CA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FECA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116</w:t>
            </w:r>
          </w:p>
        </w:tc>
      </w:tr>
      <w:tr w:rsidR="00781AA1" w14:paraId="67768B94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B536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iseases of the nervous syst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B574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FF01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2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975E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A7FE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B9F9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01</w:t>
            </w:r>
          </w:p>
        </w:tc>
      </w:tr>
      <w:tr w:rsidR="00781AA1" w14:paraId="6F682880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8C00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iseases of the eye and the e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B0AC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73B3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26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833A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22CF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37C4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983</w:t>
            </w:r>
          </w:p>
        </w:tc>
      </w:tr>
      <w:tr w:rsidR="00781AA1" w14:paraId="4D36718E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AF96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iseases of the circulatory syst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D558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5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9896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14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AA01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B757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4950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414</w:t>
            </w:r>
          </w:p>
        </w:tc>
      </w:tr>
      <w:tr w:rsidR="00781AA1" w14:paraId="24F43722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3937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iseases of the respiratory syst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CAA6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09B7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5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68EE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35D3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9E72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79C5500D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E446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iseases of the digestive syst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31DC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3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BC5C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13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DD95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4D88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4148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1</w:t>
            </w:r>
          </w:p>
        </w:tc>
      </w:tr>
      <w:tr w:rsidR="00781AA1" w14:paraId="32A8A5AA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0E51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iseases of the skin and subcutaneous tiss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FC30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9134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7AF2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3D8D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276E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7DA98FD6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4A98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iseases of the musculoskeletal system and connective tiss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68E9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2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7543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6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2ACF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2C21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D22B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45</w:t>
            </w:r>
          </w:p>
        </w:tc>
      </w:tr>
      <w:tr w:rsidR="00781AA1" w14:paraId="70684B20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0B3C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iseases of the genitourinary syst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FECC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2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B7A6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4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FF1E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1B5C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95CC1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617</w:t>
            </w:r>
          </w:p>
        </w:tc>
      </w:tr>
      <w:tr w:rsidR="00781AA1" w14:paraId="63E9C5A3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03DB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Congenital disea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E4DD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D94F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0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A288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3EC1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5BFD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0473617D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D80E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ymptoms, signs, and abnormal clinical and laboratory finding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62C3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1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85DD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8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63DF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5421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420A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14:paraId="401BADF4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A272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C56F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FAE1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757D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F788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DBF3" w14:textId="77777777" w:rsidR="00781AA1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1AA1" w14:paraId="694255B0" w14:textId="77777777" w:rsidTr="00337245">
        <w:trPr>
          <w:trHeight w:val="400"/>
        </w:trPr>
        <w:tc>
          <w:tcPr>
            <w:tcW w:w="6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37B9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5720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2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32D4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01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C9F0" w14:textId="77777777" w:rsidR="00781AA1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F951" w14:textId="77777777" w:rsidR="00781AA1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7F74" w14:textId="77777777" w:rsidR="00781AA1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.044</w:t>
            </w:r>
          </w:p>
        </w:tc>
      </w:tr>
    </w:tbl>
    <w:p w14:paraId="30DE24E5" w14:textId="77777777" w:rsidR="00781AA1" w:rsidRDefault="00781AA1" w:rsidP="00781AA1">
      <w:pPr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553A2481" w14:textId="77777777" w:rsidR="00781AA1" w:rsidRDefault="00781AA1" w:rsidP="00781AA1">
      <w:pPr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color w:val="000000" w:themeColor="text1"/>
        </w:rPr>
      </w:pPr>
      <w:r w:rsidRPr="00502804">
        <w:rPr>
          <w:rFonts w:ascii="Times New Roman" w:hAnsi="Times New Roman" w:cs="Times New Roman"/>
          <w:color w:val="000000" w:themeColor="text1"/>
        </w:rPr>
        <w:lastRenderedPageBreak/>
        <w:t>Supplemental Table 4. Sensitivity analysis, multivariate Poisson regression analysis of ED disposition in all patients (children as a variable)</w:t>
      </w:r>
    </w:p>
    <w:tbl>
      <w:tblPr>
        <w:tblW w:w="10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40"/>
        <w:gridCol w:w="1280"/>
        <w:gridCol w:w="1051"/>
        <w:gridCol w:w="399"/>
        <w:gridCol w:w="1050"/>
        <w:gridCol w:w="1060"/>
      </w:tblGrid>
      <w:tr w:rsidR="00781AA1" w:rsidRPr="00502804" w14:paraId="4C9F6A46" w14:textId="77777777" w:rsidTr="00337245">
        <w:trPr>
          <w:trHeight w:val="42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555C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Admissio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284DC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Risk Ratio</w:t>
            </w:r>
          </w:p>
        </w:tc>
        <w:tc>
          <w:tcPr>
            <w:tcW w:w="25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FCEFA" w14:textId="77777777" w:rsidR="00781AA1" w:rsidRPr="00502804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95% confidence interv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42BC2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P value</w:t>
            </w:r>
          </w:p>
        </w:tc>
      </w:tr>
      <w:tr w:rsidR="00781AA1" w:rsidRPr="00502804" w14:paraId="0F108ABF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CD22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Yea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52B0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12C3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A11A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2968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2EC8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1AA1" w:rsidRPr="00502804" w14:paraId="632314A9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896F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20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2076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0262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2B93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90EA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24664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1AA1" w:rsidRPr="00502804" w14:paraId="718BC8C2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8949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20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92F4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87E2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0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E2DB" w14:textId="77777777" w:rsidR="00781AA1" w:rsidRPr="00502804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F220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BE84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3F6A5209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AF84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20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2A4D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B387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0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F692" w14:textId="77777777" w:rsidR="00781AA1" w:rsidRPr="00502804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FF2E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4DC5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4EBFFB58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0A72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95D4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9465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D13C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F63E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5D59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1AA1" w:rsidRPr="00502804" w14:paraId="305AC8F0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3AE8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Infectious and parasitic diseas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AB40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8F57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0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D552" w14:textId="77777777" w:rsidR="00781AA1" w:rsidRPr="00502804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8706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E205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001</w:t>
            </w:r>
          </w:p>
        </w:tc>
      </w:tr>
      <w:tr w:rsidR="00781AA1" w:rsidRPr="00502804" w14:paraId="503B5817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60FA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Neoplasm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1CBA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2.8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F778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2.5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7FA5" w14:textId="77777777" w:rsidR="00781AA1" w:rsidRPr="00502804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E0F7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3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3FAB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1286AF88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4373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 xml:space="preserve">Endocrine, </w:t>
            </w:r>
            <w:proofErr w:type="gramStart"/>
            <w:r w:rsidRPr="00502804">
              <w:rPr>
                <w:rFonts w:ascii="Times New Roman" w:eastAsia="游ゴシック" w:hAnsi="Times New Roman" w:cs="Times New Roman"/>
                <w:color w:val="000000"/>
              </w:rPr>
              <w:t>nutritional</w:t>
            </w:r>
            <w:proofErr w:type="gramEnd"/>
            <w:r w:rsidRPr="00502804">
              <w:rPr>
                <w:rFonts w:ascii="Times New Roman" w:eastAsia="游ゴシック" w:hAnsi="Times New Roman" w:cs="Times New Roman"/>
                <w:color w:val="000000"/>
              </w:rPr>
              <w:t xml:space="preserve"> and metabolic diseas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4521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DF3A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5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7E8C" w14:textId="77777777" w:rsidR="00781AA1" w:rsidRPr="00502804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AFD3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324E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14E39746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BC09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Mental and behavioral disorder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97FB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5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7BE8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5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59B6" w14:textId="77777777" w:rsidR="00781AA1" w:rsidRPr="00502804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5A35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7AD8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4F352B6A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13FF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Diseases of the nervous syste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06FC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DA5E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45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4CDA" w14:textId="77777777" w:rsidR="00781AA1" w:rsidRPr="00502804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EEAF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7EDA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05200E99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6084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Diseases of the eye and the ea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8E15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8535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9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2A55" w14:textId="77777777" w:rsidR="00781AA1" w:rsidRPr="00502804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BDD2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EAF1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143</w:t>
            </w:r>
          </w:p>
        </w:tc>
      </w:tr>
      <w:tr w:rsidR="00781AA1" w:rsidRPr="00502804" w14:paraId="4A032828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BE8D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Diseases of the circulatory syste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FF30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2.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B7B8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2.1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DB2B" w14:textId="77777777" w:rsidR="00781AA1" w:rsidRPr="00502804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EBD9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2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948A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0A1009BE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5EF2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Diseases of the respiratory syste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50A5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2.4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7E9D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2.2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4179" w14:textId="77777777" w:rsidR="00781AA1" w:rsidRPr="00502804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A349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2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09AD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0944E2D9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73F9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Diseases of the digestive syste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E8E8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2.2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D0C5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2.0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C9CA" w14:textId="77777777" w:rsidR="00781AA1" w:rsidRPr="00502804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3B60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2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A86C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69ACEEBC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475F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Diseases of the skin and subcutaneous tissu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DC3E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3831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5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5CD6" w14:textId="77777777" w:rsidR="00781AA1" w:rsidRPr="00502804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3796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6387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5C87F5A3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8115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Diseases of the musculoskeletal system and connective tissu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D3DA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2823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1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ADAB" w14:textId="77777777" w:rsidR="00781AA1" w:rsidRPr="00502804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42C7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94F9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71A0601A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5E9B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Diseases of the genitourinary syste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4BD4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7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F6F5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6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E0E7" w14:textId="77777777" w:rsidR="00781AA1" w:rsidRPr="00502804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FE32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9CCE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1C59A103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BA69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Congenital diseas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1674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9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1E7C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6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3351" w14:textId="77777777" w:rsidR="00781AA1" w:rsidRPr="00502804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9412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2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7B3C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6E435B10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BF71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 xml:space="preserve">Symptoms, </w:t>
            </w:r>
            <w:proofErr w:type="gramStart"/>
            <w:r w:rsidRPr="00502804">
              <w:rPr>
                <w:rFonts w:ascii="Times New Roman" w:eastAsia="游ゴシック" w:hAnsi="Times New Roman" w:cs="Times New Roman"/>
                <w:color w:val="000000"/>
              </w:rPr>
              <w:t>signs</w:t>
            </w:r>
            <w:proofErr w:type="gramEnd"/>
            <w:r w:rsidRPr="00502804">
              <w:rPr>
                <w:rFonts w:ascii="Times New Roman" w:eastAsia="游ゴシック" w:hAnsi="Times New Roman" w:cs="Times New Roman"/>
                <w:color w:val="000000"/>
              </w:rPr>
              <w:t xml:space="preserve"> and abnormal clinical and laboratory finding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133C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E60C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6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40EF" w14:textId="77777777" w:rsidR="00781AA1" w:rsidRPr="00502804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0436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8154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58319B6B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97637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Injury and poisoni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EA21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ADF23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0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11F6" w14:textId="77777777" w:rsidR="00781AA1" w:rsidRPr="00502804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F8CF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135C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007</w:t>
            </w:r>
          </w:p>
        </w:tc>
      </w:tr>
      <w:tr w:rsidR="00781AA1" w:rsidRPr="00502804" w14:paraId="55B50F8A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4066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4B71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0558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E2E7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7AE8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D898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1AA1" w:rsidRPr="00502804" w14:paraId="76401366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168C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C48A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A725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9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F515" w14:textId="77777777" w:rsidR="00781AA1" w:rsidRPr="00502804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FAC7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5719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26</w:t>
            </w:r>
          </w:p>
        </w:tc>
      </w:tr>
      <w:tr w:rsidR="00781AA1" w:rsidRPr="00502804" w14:paraId="653FBB9E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2E89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Suspected COVID-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089F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2.7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A736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2.53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8860" w14:textId="77777777" w:rsidR="00781AA1" w:rsidRPr="00502804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A8D5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3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EB0B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46C2A582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8632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Childre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1848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5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867A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5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EE22" w14:textId="77777777" w:rsidR="00781AA1" w:rsidRPr="00502804" w:rsidRDefault="00781AA1" w:rsidP="00337245">
            <w:pPr>
              <w:jc w:val="center"/>
              <w:rPr>
                <w:rFonts w:ascii="Arial" w:eastAsia="游ゴシック" w:hAnsi="Arial" w:cs="Arial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52D6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B655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0C3FA91D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42C5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518A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EA08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1903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5558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CEDC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1AA1" w:rsidRPr="00502804" w14:paraId="0E92EFD9" w14:textId="77777777" w:rsidTr="00337245">
        <w:trPr>
          <w:trHeight w:val="42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8193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b/>
                <w:bCs/>
                <w:color w:val="000000"/>
              </w:rPr>
              <w:t>Hom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2952F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Risk Ratio</w:t>
            </w:r>
          </w:p>
        </w:tc>
        <w:tc>
          <w:tcPr>
            <w:tcW w:w="25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1E912" w14:textId="77777777" w:rsidR="00781AA1" w:rsidRPr="00502804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95% confidence interv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710F9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P value</w:t>
            </w:r>
          </w:p>
        </w:tc>
      </w:tr>
      <w:tr w:rsidR="00781AA1" w:rsidRPr="00502804" w14:paraId="5B3FAF32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0949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Yea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0ADC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95DB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B6D1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5BF9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3673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1AA1" w:rsidRPr="00502804" w14:paraId="4EFAD0E7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EDB4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lastRenderedPageBreak/>
              <w:t>20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D261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B1BA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E1EB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DACD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A990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1AA1" w:rsidRPr="00502804" w14:paraId="425644EA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14B9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20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B8C6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9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6D47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9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2577" w14:textId="77777777" w:rsidR="00781AA1" w:rsidRPr="00502804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3CEB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D26D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0F248737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8A05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20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A076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7CA8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9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DC79" w14:textId="77777777" w:rsidR="00781AA1" w:rsidRPr="00502804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E494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C1FA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3725AA0C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F1F8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7849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3D0B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B57F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B590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026B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1AA1" w:rsidRPr="00502804" w14:paraId="2D486EA6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6CC5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Infectious and parasitic diseas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9650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3F3F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9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38F7" w14:textId="77777777" w:rsidR="00781AA1" w:rsidRPr="00502804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36D9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D184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1432A0EC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AAE6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Neoplasm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162B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2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3695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2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A620" w14:textId="77777777" w:rsidR="00781AA1" w:rsidRPr="00502804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1C13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E7E2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567A5BFD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2CB6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 xml:space="preserve">Endocrine, </w:t>
            </w:r>
            <w:proofErr w:type="gramStart"/>
            <w:r w:rsidRPr="00502804">
              <w:rPr>
                <w:rFonts w:ascii="Times New Roman" w:eastAsia="游ゴシック" w:hAnsi="Times New Roman" w:cs="Times New Roman"/>
                <w:color w:val="000000"/>
              </w:rPr>
              <w:t>nutritional</w:t>
            </w:r>
            <w:proofErr w:type="gramEnd"/>
            <w:r w:rsidRPr="00502804">
              <w:rPr>
                <w:rFonts w:ascii="Times New Roman" w:eastAsia="游ゴシック" w:hAnsi="Times New Roman" w:cs="Times New Roman"/>
                <w:color w:val="000000"/>
              </w:rPr>
              <w:t xml:space="preserve"> and metabolic diseas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3E0D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3CFC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7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553B" w14:textId="77777777" w:rsidR="00781AA1" w:rsidRPr="00502804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8F6C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1E05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6A3BF6CA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DF43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Mental and behavioral disorder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EBD4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D95E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1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AB36" w14:textId="77777777" w:rsidR="00781AA1" w:rsidRPr="00502804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1C12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B620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259D835E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8551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Diseases of the nervous syste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376A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7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9FD2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7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0B9C" w14:textId="77777777" w:rsidR="00781AA1" w:rsidRPr="00502804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5515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F8BE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3BA65698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67AB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Diseases of the eye and the ea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DFA3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6C39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9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91DD" w14:textId="77777777" w:rsidR="00781AA1" w:rsidRPr="00502804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85E2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E43B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5CD591CB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D0AB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Diseases of the circulatory syste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2CF5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57CB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34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E7B5" w14:textId="77777777" w:rsidR="00781AA1" w:rsidRPr="00502804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BFE0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EC42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0D22D206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EF38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Diseases of the respiratory syste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DBFC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2591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4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0F68" w14:textId="77777777" w:rsidR="00781AA1" w:rsidRPr="00502804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D98D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EF15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5E606BC9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D80C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Diseases of the digestive syste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E9C0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5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36BA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49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5E73" w14:textId="77777777" w:rsidR="00781AA1" w:rsidRPr="00502804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5CA8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9509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03252B68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DEFA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Diseases of the skin and subcutaneous tissu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F84E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C039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7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1629" w14:textId="77777777" w:rsidR="00781AA1" w:rsidRPr="00502804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F95D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2FCB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184CB15D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F226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Diseases of the musculoskeletal system and connective tissu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6C95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8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5343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8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27F4" w14:textId="77777777" w:rsidR="00781AA1" w:rsidRPr="00502804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83B9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2001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10AF0D37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FEF2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Diseases of the genitourinary syste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72AA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BB0D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6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ACA7" w14:textId="77777777" w:rsidR="00781AA1" w:rsidRPr="00502804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4EB8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D0B3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3C6D7C6A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B493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Congenital diseas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2AB8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9AF9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58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4343" w14:textId="77777777" w:rsidR="00781AA1" w:rsidRPr="00502804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1E1B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D78F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4FDC5E44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C4E6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 xml:space="preserve">Symptoms, </w:t>
            </w:r>
            <w:proofErr w:type="gramStart"/>
            <w:r w:rsidRPr="00502804">
              <w:rPr>
                <w:rFonts w:ascii="Times New Roman" w:eastAsia="游ゴシック" w:hAnsi="Times New Roman" w:cs="Times New Roman"/>
                <w:color w:val="000000"/>
              </w:rPr>
              <w:t>signs</w:t>
            </w:r>
            <w:proofErr w:type="gramEnd"/>
            <w:r w:rsidRPr="00502804">
              <w:rPr>
                <w:rFonts w:ascii="Times New Roman" w:eastAsia="游ゴシック" w:hAnsi="Times New Roman" w:cs="Times New Roman"/>
                <w:color w:val="000000"/>
              </w:rPr>
              <w:t xml:space="preserve"> and abnormal clinical and laboratory finding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95F5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88C9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07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4404" w14:textId="77777777" w:rsidR="00781AA1" w:rsidRPr="00502804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1263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3DFF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10F7B41F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2FA4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Injury and poisoni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97B8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5253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9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03E3" w14:textId="77777777" w:rsidR="00781AA1" w:rsidRPr="00502804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C4BF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D6D0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38A80671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B27A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A20E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Referenc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9B3E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A784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3CE8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74D6" w14:textId="77777777" w:rsidR="00781AA1" w:rsidRPr="00502804" w:rsidRDefault="00781AA1" w:rsidP="003372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1AA1" w:rsidRPr="00502804" w14:paraId="2CD670E7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E895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5333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B8C5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0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5754" w14:textId="77777777" w:rsidR="00781AA1" w:rsidRPr="00502804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EB70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EAD2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179365E4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1613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Suspected COVID-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ADAC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5FFF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2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A28A" w14:textId="77777777" w:rsidR="00781AA1" w:rsidRPr="00502804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46FF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8DB0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  <w:tr w:rsidR="00781AA1" w:rsidRPr="00502804" w14:paraId="1D6BD1F5" w14:textId="77777777" w:rsidTr="00337245">
        <w:trPr>
          <w:trHeight w:val="400"/>
        </w:trPr>
        <w:tc>
          <w:tcPr>
            <w:tcW w:w="6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A436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Childre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70EE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2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0E9D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26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60B3" w14:textId="77777777" w:rsidR="00781AA1" w:rsidRPr="00502804" w:rsidRDefault="00781AA1" w:rsidP="00337245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Arial" w:eastAsia="游ゴシック" w:hAnsi="Arial" w:cs="Arial"/>
                <w:color w:val="000000"/>
              </w:rPr>
              <w:t>−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6753" w14:textId="77777777" w:rsidR="00781AA1" w:rsidRPr="00502804" w:rsidRDefault="00781AA1" w:rsidP="00337245">
            <w:pPr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1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D31D" w14:textId="77777777" w:rsidR="00781AA1" w:rsidRPr="00502804" w:rsidRDefault="00781AA1" w:rsidP="00337245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 w:rsidRPr="00502804">
              <w:rPr>
                <w:rFonts w:ascii="Times New Roman" w:eastAsia="游ゴシック" w:hAnsi="Times New Roman" w:cs="Times New Roman"/>
                <w:color w:val="000000"/>
              </w:rPr>
              <w:t>&lt;0.001</w:t>
            </w:r>
          </w:p>
        </w:tc>
      </w:tr>
    </w:tbl>
    <w:p w14:paraId="129C9865" w14:textId="77777777" w:rsidR="00C4137C" w:rsidRDefault="00C4137C">
      <w:pPr>
        <w:sectPr w:rsidR="00C4137C" w:rsidSect="00022E98">
          <w:pgSz w:w="11900" w:h="16840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48DB0355" w14:textId="04180139" w:rsidR="004129D8" w:rsidRDefault="00C4137C">
      <w:pPr>
        <w:rPr>
          <w:rFonts w:ascii="Times New Roman" w:hAnsi="Times New Roman" w:cs="Times New Roman"/>
          <w:color w:val="000000" w:themeColor="text1"/>
        </w:rPr>
      </w:pPr>
      <w:r w:rsidRPr="00502804">
        <w:rPr>
          <w:rFonts w:ascii="Times New Roman" w:hAnsi="Times New Roman" w:cs="Times New Roman"/>
          <w:color w:val="000000" w:themeColor="text1"/>
        </w:rPr>
        <w:lastRenderedPageBreak/>
        <w:t>Supplemental Table</w:t>
      </w:r>
      <w:r>
        <w:rPr>
          <w:rFonts w:ascii="Times New Roman" w:hAnsi="Times New Roman" w:cs="Times New Roman"/>
          <w:color w:val="000000" w:themeColor="text1"/>
        </w:rPr>
        <w:t xml:space="preserve"> 5. </w:t>
      </w:r>
      <w:r w:rsidR="00AA649F">
        <w:rPr>
          <w:rFonts w:ascii="Times New Roman" w:eastAsia="Yu Gothic UI" w:hAnsi="Times New Roman" w:cs="Times New Roman"/>
          <w:color w:val="242424"/>
          <w:shd w:val="clear" w:color="auto" w:fill="FFFFFF"/>
        </w:rPr>
        <w:t>T</w:t>
      </w:r>
      <w:r w:rsidR="00AA649F" w:rsidRPr="00673DC6">
        <w:rPr>
          <w:rFonts w:ascii="Times New Roman" w:eastAsia="Yu Gothic UI" w:hAnsi="Times New Roman" w:cs="Times New Roman"/>
          <w:color w:val="242424"/>
          <w:shd w:val="clear" w:color="auto" w:fill="FFFFFF"/>
        </w:rPr>
        <w:t>he severity of illness</w:t>
      </w:r>
      <w:r w:rsidR="00AA649F">
        <w:rPr>
          <w:rFonts w:ascii="Times New Roman" w:eastAsia="Yu Gothic UI" w:hAnsi="Times New Roman" w:cs="Times New Roman"/>
          <w:color w:val="242424"/>
          <w:shd w:val="clear" w:color="auto" w:fill="FFFFFF"/>
        </w:rPr>
        <w:t xml:space="preserve"> in </w:t>
      </w:r>
      <w:r w:rsidR="00AA649F" w:rsidRPr="00783AE0">
        <w:rPr>
          <w:rFonts w:ascii="Times New Roman" w:hAnsi="Times New Roman" w:cs="Times New Roman"/>
          <w:color w:val="000000" w:themeColor="text1"/>
        </w:rPr>
        <w:t>children only</w:t>
      </w:r>
      <w:r w:rsidR="00AA649F">
        <w:rPr>
          <w:rFonts w:ascii="Times New Roman" w:eastAsia="Yu Gothic UI" w:hAnsi="Times New Roman" w:cs="Times New Roman"/>
          <w:color w:val="242424"/>
          <w:shd w:val="clear" w:color="auto" w:fill="FFFFFF"/>
        </w:rPr>
        <w:t xml:space="preserve"> </w:t>
      </w:r>
    </w:p>
    <w:tbl>
      <w:tblPr>
        <w:tblW w:w="10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0"/>
        <w:gridCol w:w="2060"/>
        <w:gridCol w:w="1360"/>
        <w:gridCol w:w="1780"/>
        <w:gridCol w:w="1360"/>
        <w:gridCol w:w="1140"/>
      </w:tblGrid>
      <w:tr w:rsidR="00C4137C" w14:paraId="7BFBE95E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B2CD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01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1653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3C4D" w14:textId="77777777" w:rsidR="00C4137C" w:rsidRDefault="00C413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411E" w14:textId="77777777" w:rsidR="00C4137C" w:rsidRDefault="00C413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125C" w14:textId="77777777" w:rsidR="00C4137C" w:rsidRDefault="00C413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3401" w14:textId="77777777" w:rsidR="00C4137C" w:rsidRDefault="00C413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137C" w14:paraId="69EAFF80" w14:textId="77777777" w:rsidTr="00C4137C">
        <w:trPr>
          <w:trHeight w:val="400"/>
        </w:trPr>
        <w:tc>
          <w:tcPr>
            <w:tcW w:w="7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C7A5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EMS personnel assessme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A83C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CE79" w14:textId="77777777" w:rsidR="00C4137C" w:rsidRDefault="00C413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137C" w14:paraId="4CC64329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C1F7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everity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1339" w14:textId="77777777" w:rsidR="00C4137C" w:rsidRDefault="00C4137C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Not difficult-to-transfer cases, %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3A2A" w14:textId="77777777" w:rsidR="00C4137C" w:rsidRDefault="00C4137C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ifficult-to-transfer cases, 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2989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otal</w:t>
            </w:r>
          </w:p>
        </w:tc>
      </w:tr>
      <w:tr w:rsidR="00C4137C" w14:paraId="29CDE11C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664A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Hig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2263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,3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1365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9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E4F5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47A0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0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7694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,392</w:t>
            </w:r>
          </w:p>
        </w:tc>
      </w:tr>
      <w:tr w:rsidR="00C4137C" w14:paraId="5A8250BC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C4BD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Midd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7123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9,52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0376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8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A51B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AB1D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5B1E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9,867</w:t>
            </w:r>
          </w:p>
        </w:tc>
      </w:tr>
      <w:tr w:rsidR="00C4137C" w14:paraId="710BD18D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1709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Low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9B3A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,8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A336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9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2FB9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B5A2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.0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D121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,918</w:t>
            </w:r>
          </w:p>
        </w:tc>
      </w:tr>
      <w:tr w:rsidR="00C4137C" w14:paraId="6811D2FD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0402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Non-emergenc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AF3E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DABB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9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FF7E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4A28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0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C203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37</w:t>
            </w:r>
          </w:p>
        </w:tc>
      </w:tr>
      <w:tr w:rsidR="00C4137C" w14:paraId="73187EE4" w14:textId="77777777" w:rsidTr="00C4137C">
        <w:trPr>
          <w:trHeight w:val="400"/>
        </w:trPr>
        <w:tc>
          <w:tcPr>
            <w:tcW w:w="9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3551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Physician assessme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0C24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C4137C" w14:paraId="58F566D9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EB6A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ea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FB46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AE5B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00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B1B3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F54C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3336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68</w:t>
            </w:r>
          </w:p>
        </w:tc>
      </w:tr>
      <w:tr w:rsidR="00C4137C" w14:paraId="765B6D12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7091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ever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4D6E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5E3D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00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0581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FA4F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7760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71</w:t>
            </w:r>
          </w:p>
        </w:tc>
      </w:tr>
      <w:tr w:rsidR="00C4137C" w14:paraId="51308D56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4B85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Modera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EA16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,4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0D63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8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35B4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10B5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D32F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,524</w:t>
            </w:r>
          </w:p>
        </w:tc>
      </w:tr>
      <w:tr w:rsidR="00C4137C" w14:paraId="7F42B323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FF39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Mil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0587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0,3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BB05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8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AABF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4BDD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1508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0,648</w:t>
            </w:r>
          </w:p>
        </w:tc>
      </w:tr>
      <w:tr w:rsidR="00C4137C" w14:paraId="03E2B693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40BF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Othe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C31D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26AD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00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66FC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8480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F81F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</w:t>
            </w:r>
          </w:p>
        </w:tc>
      </w:tr>
      <w:tr w:rsidR="00C4137C" w14:paraId="74DF4C50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DBCD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ot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1C5E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4,9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1446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8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77E7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B4C7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2AA8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5,314</w:t>
            </w:r>
          </w:p>
        </w:tc>
      </w:tr>
      <w:tr w:rsidR="00C4137C" w14:paraId="01A7AB92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9EBC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01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6DEE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4949" w14:textId="77777777" w:rsidR="00C4137C" w:rsidRDefault="00C413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38E2" w14:textId="77777777" w:rsidR="00C4137C" w:rsidRDefault="00C413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F4E5" w14:textId="77777777" w:rsidR="00C4137C" w:rsidRDefault="00C413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B0EA" w14:textId="77777777" w:rsidR="00C4137C" w:rsidRDefault="00C413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137C" w14:paraId="2E21F017" w14:textId="77777777" w:rsidTr="00C4137C">
        <w:trPr>
          <w:trHeight w:val="400"/>
        </w:trPr>
        <w:tc>
          <w:tcPr>
            <w:tcW w:w="5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BA1C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EMS personnel assessme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953F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6564" w14:textId="77777777" w:rsidR="00C4137C" w:rsidRDefault="00C413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AB35" w14:textId="77777777" w:rsidR="00C4137C" w:rsidRDefault="00C413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137C" w14:paraId="4EF035BD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620B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everity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28F9" w14:textId="77777777" w:rsidR="00C4137C" w:rsidRDefault="00C4137C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Not difficult-to-transfer cases, %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9E4A" w14:textId="77777777" w:rsidR="00C4137C" w:rsidRDefault="00C4137C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ifficult-to-transfer cases, 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61D0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otal</w:t>
            </w:r>
          </w:p>
        </w:tc>
      </w:tr>
      <w:tr w:rsidR="00C4137C" w14:paraId="0EDCFAF3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70F1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Hig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D338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,8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0D57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9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3C882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C71E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0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A3F6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,860</w:t>
            </w:r>
          </w:p>
        </w:tc>
      </w:tr>
      <w:tr w:rsidR="00C4137C" w14:paraId="2F7AE7AF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E2F1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Midd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06E7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3,7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8D1B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8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1FB2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D62A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F5AE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4,093</w:t>
            </w:r>
          </w:p>
        </w:tc>
      </w:tr>
      <w:tr w:rsidR="00C4137C" w14:paraId="5DC74D02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E564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Low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E560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,2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689F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8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5FF3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ABFE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0A63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,360</w:t>
            </w:r>
          </w:p>
        </w:tc>
      </w:tr>
      <w:tr w:rsidR="00C4137C" w14:paraId="2E9D3A3A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25C9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Non-emergenc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649E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,1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B7A6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8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2243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3EB4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5B7B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,234</w:t>
            </w:r>
          </w:p>
        </w:tc>
      </w:tr>
      <w:tr w:rsidR="00C4137C" w14:paraId="2116BBD2" w14:textId="77777777" w:rsidTr="00C4137C">
        <w:trPr>
          <w:trHeight w:val="400"/>
        </w:trPr>
        <w:tc>
          <w:tcPr>
            <w:tcW w:w="7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93EB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Physician assessme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77D7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21F0" w14:textId="77777777" w:rsidR="00C4137C" w:rsidRDefault="00C413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137C" w14:paraId="76411F77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33A5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ea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F7F0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9877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00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F321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3A63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DC7A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7</w:t>
            </w:r>
          </w:p>
        </w:tc>
      </w:tr>
      <w:tr w:rsidR="00C4137C" w14:paraId="3FD9CA39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0ED8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ever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3CA1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9CE4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00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BDB4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8B4B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7B1C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88</w:t>
            </w:r>
          </w:p>
        </w:tc>
      </w:tr>
      <w:tr w:rsidR="00C4137C" w14:paraId="4970910B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B983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Modera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9109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,00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D3D3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8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F90E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58CB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1AE4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,089</w:t>
            </w:r>
          </w:p>
        </w:tc>
      </w:tr>
      <w:tr w:rsidR="00C4137C" w14:paraId="67B9B630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2257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Mil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7186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1,9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D65A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8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2F23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0FAD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.1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685E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2,309</w:t>
            </w:r>
          </w:p>
        </w:tc>
      </w:tr>
      <w:tr w:rsidR="00C4137C" w14:paraId="25FB2202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39AF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Othe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DE24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F6AD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00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1E65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D079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8C3F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</w:t>
            </w:r>
          </w:p>
        </w:tc>
      </w:tr>
      <w:tr w:rsidR="00C4137C" w14:paraId="29EE82B6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6764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ot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37CC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7,1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9076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8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C261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CFF7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1091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7,547</w:t>
            </w:r>
          </w:p>
        </w:tc>
      </w:tr>
      <w:tr w:rsidR="00C4137C" w14:paraId="52EF7A84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59A8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0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5E31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67AC" w14:textId="77777777" w:rsidR="00C4137C" w:rsidRDefault="00C413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24A6" w14:textId="77777777" w:rsidR="00C4137C" w:rsidRDefault="00C413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D530" w14:textId="77777777" w:rsidR="00C4137C" w:rsidRDefault="00C413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6709" w14:textId="77777777" w:rsidR="00C4137C" w:rsidRDefault="00C413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137C" w14:paraId="5A97C05E" w14:textId="77777777" w:rsidTr="00C4137C">
        <w:trPr>
          <w:trHeight w:val="400"/>
        </w:trPr>
        <w:tc>
          <w:tcPr>
            <w:tcW w:w="5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0746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EMS personnel assessment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E2CB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61D6" w14:textId="77777777" w:rsidR="00C4137C" w:rsidRDefault="00C413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0B48" w14:textId="77777777" w:rsidR="00C4137C" w:rsidRDefault="00C413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137C" w14:paraId="7C59927A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AF9E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everity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EF3A" w14:textId="77777777" w:rsidR="00C4137C" w:rsidRDefault="00C4137C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Not difficult-to-transfer cases, %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7210" w14:textId="77777777" w:rsidR="00C4137C" w:rsidRDefault="00C4137C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ifficult-to-transfer cases, 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C288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otal</w:t>
            </w:r>
          </w:p>
        </w:tc>
      </w:tr>
      <w:tr w:rsidR="00C4137C" w14:paraId="771D9610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3F92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Hig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7138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,1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5F7D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9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18B3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6025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0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5279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,133</w:t>
            </w:r>
          </w:p>
        </w:tc>
      </w:tr>
      <w:tr w:rsidR="00C4137C" w14:paraId="4BE59F4D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E729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Midd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F9C6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6,6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C74B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8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6217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C321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.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9A5D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6,829</w:t>
            </w:r>
          </w:p>
        </w:tc>
      </w:tr>
      <w:tr w:rsidR="00C4137C" w14:paraId="13899C9A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2BAF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Low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A2D4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,5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7915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8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DAD7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5D7F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A07C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,562</w:t>
            </w:r>
          </w:p>
        </w:tc>
      </w:tr>
      <w:tr w:rsidR="00C4137C" w14:paraId="522F1043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749F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Non-emergenc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C5D7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,1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86EC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8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DFF4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73C7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.6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4E7F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,173</w:t>
            </w:r>
          </w:p>
        </w:tc>
      </w:tr>
      <w:tr w:rsidR="00C4137C" w14:paraId="6BAB961A" w14:textId="77777777" w:rsidTr="00C4137C">
        <w:trPr>
          <w:trHeight w:val="400"/>
        </w:trPr>
        <w:tc>
          <w:tcPr>
            <w:tcW w:w="7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C808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Physician assessme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D81D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9817" w14:textId="77777777" w:rsidR="00C4137C" w:rsidRDefault="00C4137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4137C" w14:paraId="13DBE6C8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44EE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ea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1E14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A0E8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00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D499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D623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CD8F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8</w:t>
            </w:r>
          </w:p>
        </w:tc>
      </w:tr>
      <w:tr w:rsidR="00C4137C" w14:paraId="35EBFB0A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35A2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lastRenderedPageBreak/>
              <w:t>Sever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83C8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7A48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00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E1D7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CC19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B081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65</w:t>
            </w:r>
          </w:p>
        </w:tc>
      </w:tr>
      <w:tr w:rsidR="00C4137C" w14:paraId="2EE920AB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6E9F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Modera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A83F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,4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5499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8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5802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2A42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.7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DE2C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,470</w:t>
            </w:r>
          </w:p>
        </w:tc>
      </w:tr>
      <w:tr w:rsidR="00C4137C" w14:paraId="75C153C9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FC10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Mil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D7A3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0,8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82A5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8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ECA6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8E0C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.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3202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1,112</w:t>
            </w:r>
          </w:p>
        </w:tc>
      </w:tr>
      <w:tr w:rsidR="00C4137C" w14:paraId="7E7740CA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36CA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Othe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A517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6F05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00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02D7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9480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B449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</w:t>
            </w:r>
          </w:p>
        </w:tc>
      </w:tr>
      <w:tr w:rsidR="00C4137C" w14:paraId="12AE2A72" w14:textId="77777777" w:rsidTr="00C4137C">
        <w:trPr>
          <w:trHeight w:val="4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7148" w14:textId="77777777" w:rsidR="00C4137C" w:rsidRDefault="00C4137C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ot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A035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4,3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1548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8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20BB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7AE6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.3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C902" w14:textId="77777777" w:rsidR="00C4137C" w:rsidRDefault="00C4137C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4,697</w:t>
            </w:r>
          </w:p>
        </w:tc>
      </w:tr>
    </w:tbl>
    <w:p w14:paraId="57065D84" w14:textId="77777777" w:rsidR="00173E83" w:rsidRDefault="00173E83">
      <w:pPr>
        <w:sectPr w:rsidR="00173E83" w:rsidSect="00C4137C">
          <w:pgSz w:w="11900" w:h="16840"/>
          <w:pgMar w:top="720" w:right="720" w:bottom="720" w:left="720" w:header="851" w:footer="992" w:gutter="0"/>
          <w:cols w:space="425"/>
          <w:docGrid w:type="lines" w:linePitch="360"/>
        </w:sectPr>
      </w:pPr>
    </w:p>
    <w:p w14:paraId="23950703" w14:textId="72687F36" w:rsidR="00173E83" w:rsidRDefault="00173E83">
      <w:pPr>
        <w:rPr>
          <w:rFonts w:ascii="Times New Roman" w:hAnsi="Times New Roman" w:cs="Times New Roman"/>
          <w:color w:val="000000" w:themeColor="text1"/>
        </w:rPr>
      </w:pPr>
      <w:r w:rsidRPr="00502804">
        <w:rPr>
          <w:rFonts w:ascii="Times New Roman" w:hAnsi="Times New Roman" w:cs="Times New Roman"/>
          <w:color w:val="000000" w:themeColor="text1"/>
        </w:rPr>
        <w:lastRenderedPageBreak/>
        <w:t>Supplemental Tabl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6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>
        <w:rPr>
          <w:rFonts w:ascii="Times New Roman" w:eastAsia="Yu Gothic UI" w:hAnsi="Times New Roman" w:cs="Times New Roman"/>
          <w:color w:val="242424"/>
          <w:shd w:val="clear" w:color="auto" w:fill="FFFFFF"/>
        </w:rPr>
        <w:t>T</w:t>
      </w:r>
      <w:r w:rsidRPr="00673DC6">
        <w:rPr>
          <w:rFonts w:ascii="Times New Roman" w:eastAsia="Yu Gothic UI" w:hAnsi="Times New Roman" w:cs="Times New Roman"/>
          <w:color w:val="242424"/>
          <w:shd w:val="clear" w:color="auto" w:fill="FFFFFF"/>
        </w:rPr>
        <w:t>he severity of illness</w:t>
      </w:r>
      <w:r>
        <w:rPr>
          <w:rFonts w:ascii="Times New Roman" w:eastAsia="Yu Gothic UI" w:hAnsi="Times New Roman" w:cs="Times New Roman"/>
          <w:color w:val="242424"/>
          <w:shd w:val="clear" w:color="auto" w:fill="FFFFFF"/>
        </w:rPr>
        <w:t xml:space="preserve"> </w:t>
      </w:r>
      <w:r w:rsidRPr="00502804">
        <w:rPr>
          <w:rFonts w:ascii="Times New Roman" w:hAnsi="Times New Roman" w:cs="Times New Roman"/>
          <w:color w:val="000000" w:themeColor="text1"/>
        </w:rPr>
        <w:t>in all patients</w:t>
      </w:r>
    </w:p>
    <w:tbl>
      <w:tblPr>
        <w:tblW w:w="96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0"/>
        <w:gridCol w:w="2060"/>
        <w:gridCol w:w="1360"/>
        <w:gridCol w:w="1780"/>
        <w:gridCol w:w="1360"/>
        <w:gridCol w:w="1340"/>
      </w:tblGrid>
      <w:tr w:rsidR="00173E83" w14:paraId="16C35D07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429C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01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4598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B9C6" w14:textId="77777777" w:rsidR="00173E83" w:rsidRDefault="00173E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CDCD" w14:textId="77777777" w:rsidR="00173E83" w:rsidRDefault="00173E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0863" w14:textId="77777777" w:rsidR="00173E83" w:rsidRDefault="00173E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B2C6" w14:textId="77777777" w:rsidR="00173E83" w:rsidRDefault="00173E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3E83" w14:paraId="37CF04AF" w14:textId="77777777" w:rsidTr="00173E83">
        <w:trPr>
          <w:trHeight w:val="400"/>
        </w:trPr>
        <w:tc>
          <w:tcPr>
            <w:tcW w:w="6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9C33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EMS personnel assessmen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3561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B6D0" w14:textId="77777777" w:rsidR="00173E83" w:rsidRDefault="00173E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3E83" w14:paraId="695A37CB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6D1E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everity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CC92" w14:textId="77777777" w:rsidR="00173E83" w:rsidRDefault="00173E83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Not difficult-to-transfer cases, %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F179" w14:textId="77777777" w:rsidR="00173E83" w:rsidRDefault="00173E83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ifficult-to-transfer cases, 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B980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otal</w:t>
            </w:r>
          </w:p>
        </w:tc>
      </w:tr>
      <w:tr w:rsidR="00173E83" w14:paraId="3F3D123C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4DD9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Hig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5546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5,4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374C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7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226C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9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4B7A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2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2A4F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6,401</w:t>
            </w:r>
          </w:p>
        </w:tc>
      </w:tr>
      <w:tr w:rsidR="00173E83" w14:paraId="4221DB7F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531A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Midd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D4FA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91,4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4E12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7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B473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2,2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6431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3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7010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03,714</w:t>
            </w:r>
          </w:p>
        </w:tc>
      </w:tr>
      <w:tr w:rsidR="00173E83" w14:paraId="11EE98F2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6E21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Low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BD69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0,2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1B52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7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D8C8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3448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2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7230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0,771</w:t>
            </w:r>
          </w:p>
        </w:tc>
      </w:tr>
      <w:tr w:rsidR="00173E83" w14:paraId="776DDCB9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38FC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Non-emergenc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D072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,8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8866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7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6281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EA91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2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B8AE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,887</w:t>
            </w:r>
          </w:p>
        </w:tc>
      </w:tr>
      <w:tr w:rsidR="00173E83" w14:paraId="0533FCAC" w14:textId="77777777" w:rsidTr="00173E83">
        <w:trPr>
          <w:trHeight w:val="400"/>
        </w:trPr>
        <w:tc>
          <w:tcPr>
            <w:tcW w:w="8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AC87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Physician assessmen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92AF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173E83" w14:paraId="69881DB4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15B2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ea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24E2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,8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B610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9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53FC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D206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0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041A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,904</w:t>
            </w:r>
          </w:p>
        </w:tc>
      </w:tr>
      <w:tr w:rsidR="00173E83" w14:paraId="6DCD5F8A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6E70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eriou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95AD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09A1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00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4207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C689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2DE3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5</w:t>
            </w:r>
          </w:p>
        </w:tc>
      </w:tr>
      <w:tr w:rsidR="00173E83" w14:paraId="744C72B7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178E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ever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AE7B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8,2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5CF4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8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E64B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8337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C91F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8,362</w:t>
            </w:r>
          </w:p>
        </w:tc>
      </w:tr>
      <w:tr w:rsidR="00173E83" w14:paraId="30D94315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C91F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Modera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80CE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43,0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30CE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6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4419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,58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5744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3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7990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48,608</w:t>
            </w:r>
          </w:p>
        </w:tc>
      </w:tr>
      <w:tr w:rsidR="00173E83" w14:paraId="45A93D97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5832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Mil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284B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91,8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8C94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7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E09D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7,99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8826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2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24F2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99,842</w:t>
            </w:r>
          </w:p>
        </w:tc>
      </w:tr>
      <w:tr w:rsidR="00173E83" w14:paraId="529EF4FA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B65B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Othe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7522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67C67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89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8090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0BFA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0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2C5F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9</w:t>
            </w:r>
          </w:p>
        </w:tc>
      </w:tr>
      <w:tr w:rsidR="00173E83" w14:paraId="5EA5AAEE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0B10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ot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4266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49,0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17E1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7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B787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3,7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9701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3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B67D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62,760</w:t>
            </w:r>
          </w:p>
        </w:tc>
      </w:tr>
      <w:tr w:rsidR="00173E83" w14:paraId="140CA732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5E48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01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A043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F557" w14:textId="77777777" w:rsidR="00173E83" w:rsidRDefault="00173E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03FD" w14:textId="77777777" w:rsidR="00173E83" w:rsidRDefault="00173E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E4A3" w14:textId="77777777" w:rsidR="00173E83" w:rsidRDefault="00173E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385A" w14:textId="77777777" w:rsidR="00173E83" w:rsidRDefault="00173E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3E83" w14:paraId="703E8901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DC1E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everity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3228" w14:textId="77777777" w:rsidR="00173E83" w:rsidRDefault="00173E83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Not difficult-to-transfer cases, %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F868" w14:textId="77777777" w:rsidR="00173E83" w:rsidRDefault="00173E83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ifficult-to-transfer cases, 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7961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otal</w:t>
            </w:r>
          </w:p>
        </w:tc>
      </w:tr>
      <w:tr w:rsidR="00173E83" w14:paraId="499DECBD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D47D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Hig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69341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5,3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0845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7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08E0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,1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29A1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2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DE6D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6,492</w:t>
            </w:r>
          </w:p>
        </w:tc>
      </w:tr>
      <w:tr w:rsidR="00173E83" w14:paraId="66F4D323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F34A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Midd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358D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21,1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29A2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7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E34D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9,0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C455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2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D608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30,253</w:t>
            </w:r>
          </w:p>
        </w:tc>
      </w:tr>
      <w:tr w:rsidR="00173E83" w14:paraId="23F1678A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C493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Low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1398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8,0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800B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6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E6F6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,9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3159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3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1634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60,012</w:t>
            </w:r>
          </w:p>
        </w:tc>
      </w:tr>
      <w:tr w:rsidR="00173E83" w14:paraId="7F5CFBAF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D7C5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Non-emergenc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A694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1,3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3D55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8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96E2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6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2E00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7DED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1,940</w:t>
            </w:r>
          </w:p>
        </w:tc>
      </w:tr>
      <w:tr w:rsidR="00173E83" w14:paraId="065E76CD" w14:textId="77777777" w:rsidTr="00173E83">
        <w:trPr>
          <w:trHeight w:val="400"/>
        </w:trPr>
        <w:tc>
          <w:tcPr>
            <w:tcW w:w="8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5BE4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Physician assessmen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0249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173E83" w14:paraId="627429DF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4680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ea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86E6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,9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FCB2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9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1C06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C01C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0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D946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,946</w:t>
            </w:r>
          </w:p>
        </w:tc>
      </w:tr>
      <w:tr w:rsidR="00173E83" w14:paraId="14AB7C88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28E1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eriou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038B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FA75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00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4A3A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3FE0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660B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8</w:t>
            </w:r>
          </w:p>
        </w:tc>
      </w:tr>
      <w:tr w:rsidR="00173E83" w14:paraId="72A2D0B9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1A4B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ever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5B28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8,64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D1F1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8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DE2C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0CBB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5E77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8,744</w:t>
            </w:r>
          </w:p>
        </w:tc>
      </w:tr>
      <w:tr w:rsidR="00173E83" w14:paraId="73470F01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2CB6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Modera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2459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49,4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4945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6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94DD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,3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AFFC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3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4C9D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54,793</w:t>
            </w:r>
          </w:p>
        </w:tc>
      </w:tr>
      <w:tr w:rsidR="00173E83" w14:paraId="7B9D832B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8FC1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Mil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924B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91,8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FD0C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7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78DF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7,3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CFBC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2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5F80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99,166</w:t>
            </w:r>
          </w:p>
        </w:tc>
      </w:tr>
      <w:tr w:rsidR="00173E83" w14:paraId="091616E9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085F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Othe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192C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A611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5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C865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ABF2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5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5A47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0</w:t>
            </w:r>
          </w:p>
        </w:tc>
      </w:tr>
      <w:tr w:rsidR="00173E83" w14:paraId="608694F6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9634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ot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0D26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55,8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56D9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7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C02F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2,82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C6EE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2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7BF7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68,697</w:t>
            </w:r>
          </w:p>
        </w:tc>
      </w:tr>
      <w:tr w:rsidR="00173E83" w14:paraId="3A7CEBAA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803A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0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0942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2128" w14:textId="77777777" w:rsidR="00173E83" w:rsidRDefault="00173E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093A" w14:textId="77777777" w:rsidR="00173E83" w:rsidRDefault="00173E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95C4" w14:textId="77777777" w:rsidR="00173E83" w:rsidRDefault="00173E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53AD" w14:textId="77777777" w:rsidR="00173E83" w:rsidRDefault="00173E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73E83" w14:paraId="5C683278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AE19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everity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F104" w14:textId="77777777" w:rsidR="00173E83" w:rsidRDefault="00173E83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Not difficult-to-transfer cases, %</w:t>
            </w:r>
          </w:p>
        </w:tc>
        <w:tc>
          <w:tcPr>
            <w:tcW w:w="3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EA90" w14:textId="77777777" w:rsidR="00173E83" w:rsidRDefault="00173E83">
            <w:pPr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ifficult-to-transfer cases, 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746B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otal</w:t>
            </w:r>
          </w:p>
        </w:tc>
      </w:tr>
      <w:tr w:rsidR="00173E83" w14:paraId="40621F95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FA57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Hig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9FCA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1,4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ED75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6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A2FB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,7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4C3A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4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2D21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3,197</w:t>
            </w:r>
          </w:p>
        </w:tc>
      </w:tr>
      <w:tr w:rsidR="00173E83" w14:paraId="4311562E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73BE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Middl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06FB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94,25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A58D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6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C7F2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1,3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71D2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3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5624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05,648</w:t>
            </w:r>
          </w:p>
        </w:tc>
      </w:tr>
      <w:tr w:rsidR="00173E83" w14:paraId="451008A4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F7E8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Low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46E9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8,0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4B5D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5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E5DC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,7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EFCE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4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853A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9,763</w:t>
            </w:r>
          </w:p>
        </w:tc>
      </w:tr>
      <w:tr w:rsidR="00173E83" w14:paraId="3A28619D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5E1D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Non-emergency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2C8B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5,6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9833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7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D637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7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AEDB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2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EE36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6,379</w:t>
            </w:r>
          </w:p>
        </w:tc>
      </w:tr>
      <w:tr w:rsidR="00173E83" w14:paraId="49F93912" w14:textId="77777777" w:rsidTr="00173E83">
        <w:trPr>
          <w:trHeight w:val="400"/>
        </w:trPr>
        <w:tc>
          <w:tcPr>
            <w:tcW w:w="83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8F44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Physician assessmen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E544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</w:p>
        </w:tc>
      </w:tr>
      <w:tr w:rsidR="00173E83" w14:paraId="303CAA59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396F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Dea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459E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6,0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A6A0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9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1501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88C6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03B9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6,076</w:t>
            </w:r>
          </w:p>
        </w:tc>
      </w:tr>
      <w:tr w:rsidR="00173E83" w14:paraId="13EBD1D9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DF84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lastRenderedPageBreak/>
              <w:t>Seriou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93DC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2EA5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00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53F8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3DD0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 xml:space="preserve">0.0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43FC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5</w:t>
            </w:r>
          </w:p>
        </w:tc>
      </w:tr>
      <w:tr w:rsidR="00173E83" w14:paraId="13FC1382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2742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Sever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4E182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8,4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282C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8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E1B3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4EF7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1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49C0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8,586</w:t>
            </w:r>
          </w:p>
        </w:tc>
      </w:tr>
      <w:tr w:rsidR="00173E83" w14:paraId="70E60E9D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2403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Moderat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735D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39,5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7C53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5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1ED9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7,1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2222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4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3EC6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46,710</w:t>
            </w:r>
          </w:p>
        </w:tc>
      </w:tr>
      <w:tr w:rsidR="00173E83" w14:paraId="2E449AA5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9153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Mil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F365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45,4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4627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6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258E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8,1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74D5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3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C45A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53,570</w:t>
            </w:r>
          </w:p>
        </w:tc>
      </w:tr>
      <w:tr w:rsidR="00173E83" w14:paraId="02266C4C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7FCA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Othe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25AC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27A8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5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0848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B175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5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AC6B8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0</w:t>
            </w:r>
          </w:p>
        </w:tc>
      </w:tr>
      <w:tr w:rsidR="00173E83" w14:paraId="0C012249" w14:textId="77777777" w:rsidTr="00173E83">
        <w:trPr>
          <w:trHeight w:val="4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3F02" w14:textId="77777777" w:rsidR="00173E83" w:rsidRDefault="00173E83">
            <w:pPr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Tota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E754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399,4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4374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96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8CFD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15,5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8333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(3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2BB3" w14:textId="77777777" w:rsidR="00173E83" w:rsidRDefault="00173E83">
            <w:pPr>
              <w:jc w:val="right"/>
              <w:rPr>
                <w:rFonts w:ascii="Times New Roman" w:eastAsia="游ゴシック" w:hAnsi="Times New Roman" w:cs="Times New Roman"/>
                <w:color w:val="000000"/>
              </w:rPr>
            </w:pPr>
            <w:r>
              <w:rPr>
                <w:rFonts w:ascii="Times New Roman" w:eastAsia="游ゴシック" w:hAnsi="Times New Roman" w:cs="Times New Roman"/>
                <w:color w:val="000000"/>
              </w:rPr>
              <w:t>414,987</w:t>
            </w:r>
          </w:p>
        </w:tc>
      </w:tr>
    </w:tbl>
    <w:p w14:paraId="2DE52ED5" w14:textId="77777777" w:rsidR="00173E83" w:rsidRDefault="00173E83"/>
    <w:sectPr w:rsidR="00173E83" w:rsidSect="00C4137C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12836"/>
    <w:multiLevelType w:val="multilevel"/>
    <w:tmpl w:val="C99CD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61C2B88"/>
    <w:multiLevelType w:val="multilevel"/>
    <w:tmpl w:val="849CED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11B1DC8"/>
    <w:multiLevelType w:val="multilevel"/>
    <w:tmpl w:val="67082C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23722888">
    <w:abstractNumId w:val="0"/>
  </w:num>
  <w:num w:numId="2" w16cid:durableId="1999920156">
    <w:abstractNumId w:val="2"/>
  </w:num>
  <w:num w:numId="3" w16cid:durableId="14153954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AA1"/>
    <w:rsid w:val="00022E98"/>
    <w:rsid w:val="00066FC2"/>
    <w:rsid w:val="00081B5E"/>
    <w:rsid w:val="00173E83"/>
    <w:rsid w:val="00403E85"/>
    <w:rsid w:val="00781AA1"/>
    <w:rsid w:val="008A018D"/>
    <w:rsid w:val="00A66F2A"/>
    <w:rsid w:val="00AA649F"/>
    <w:rsid w:val="00B8197D"/>
    <w:rsid w:val="00C41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E9D1BF"/>
  <w15:chartTrackingRefBased/>
  <w15:docId w15:val="{D6BC9BB0-0C79-BB41-9D53-65097B170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3E83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81AA1"/>
    <w:rPr>
      <w:color w:val="0000FF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781AA1"/>
    <w:rPr>
      <w:color w:val="605E5C"/>
      <w:shd w:val="clear" w:color="auto" w:fill="E1DFDD"/>
    </w:rPr>
  </w:style>
  <w:style w:type="paragraph" w:styleId="a4">
    <w:name w:val="Balloon Text"/>
    <w:basedOn w:val="a"/>
    <w:link w:val="a5"/>
    <w:uiPriority w:val="99"/>
    <w:semiHidden/>
    <w:unhideWhenUsed/>
    <w:rsid w:val="00781AA1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81AA1"/>
    <w:rPr>
      <w:rFonts w:ascii="ヒラギノ角ゴ ProN W3" w:eastAsia="ヒラギノ角ゴ ProN W3" w:hAnsi="ＭＳ Ｐゴシック" w:cs="ＭＳ Ｐゴシック"/>
      <w:kern w:val="0"/>
      <w:sz w:val="18"/>
      <w:szCs w:val="18"/>
    </w:rPr>
  </w:style>
  <w:style w:type="table" w:styleId="a6">
    <w:name w:val="Table Grid"/>
    <w:basedOn w:val="a1"/>
    <w:uiPriority w:val="39"/>
    <w:rsid w:val="00781AA1"/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781AA1"/>
    <w:pPr>
      <w:tabs>
        <w:tab w:val="center" w:pos="4419"/>
        <w:tab w:val="right" w:pos="8838"/>
      </w:tabs>
    </w:pPr>
  </w:style>
  <w:style w:type="character" w:customStyle="1" w:styleId="a8">
    <w:name w:val="ヘッダー (文字)"/>
    <w:basedOn w:val="a0"/>
    <w:link w:val="a7"/>
    <w:uiPriority w:val="99"/>
    <w:rsid w:val="00781AA1"/>
    <w:rPr>
      <w:rFonts w:ascii="ＭＳ Ｐゴシック" w:eastAsia="ＭＳ Ｐゴシック" w:hAnsi="ＭＳ Ｐゴシック" w:cs="ＭＳ Ｐゴシック"/>
      <w:kern w:val="0"/>
    </w:rPr>
  </w:style>
  <w:style w:type="paragraph" w:styleId="a9">
    <w:name w:val="footer"/>
    <w:basedOn w:val="a"/>
    <w:link w:val="aa"/>
    <w:uiPriority w:val="99"/>
    <w:unhideWhenUsed/>
    <w:rsid w:val="00781AA1"/>
    <w:pPr>
      <w:tabs>
        <w:tab w:val="center" w:pos="4419"/>
        <w:tab w:val="right" w:pos="8838"/>
      </w:tabs>
    </w:pPr>
  </w:style>
  <w:style w:type="character" w:customStyle="1" w:styleId="aa">
    <w:name w:val="フッター (文字)"/>
    <w:basedOn w:val="a0"/>
    <w:link w:val="a9"/>
    <w:uiPriority w:val="99"/>
    <w:rsid w:val="00781AA1"/>
    <w:rPr>
      <w:rFonts w:ascii="ＭＳ Ｐゴシック" w:eastAsia="ＭＳ Ｐゴシック" w:hAnsi="ＭＳ Ｐゴシック" w:cs="ＭＳ Ｐゴシック"/>
      <w:kern w:val="0"/>
    </w:rPr>
  </w:style>
  <w:style w:type="character" w:styleId="ab">
    <w:name w:val="annotation reference"/>
    <w:basedOn w:val="a0"/>
    <w:uiPriority w:val="99"/>
    <w:semiHidden/>
    <w:unhideWhenUsed/>
    <w:rsid w:val="00781AA1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781AA1"/>
  </w:style>
  <w:style w:type="character" w:customStyle="1" w:styleId="ad">
    <w:name w:val="コメント文字列 (文字)"/>
    <w:basedOn w:val="a0"/>
    <w:link w:val="ac"/>
    <w:uiPriority w:val="99"/>
    <w:semiHidden/>
    <w:rsid w:val="00781AA1"/>
    <w:rPr>
      <w:rFonts w:ascii="ＭＳ Ｐゴシック" w:eastAsia="ＭＳ Ｐゴシック" w:hAnsi="ＭＳ Ｐゴシック" w:cs="ＭＳ Ｐゴシック"/>
      <w:kern w:val="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81AA1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781AA1"/>
    <w:rPr>
      <w:rFonts w:ascii="ＭＳ Ｐゴシック" w:eastAsia="ＭＳ Ｐゴシック" w:hAnsi="ＭＳ Ｐゴシック" w:cs="ＭＳ Ｐゴシック"/>
      <w:b/>
      <w:bCs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95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4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691</Words>
  <Characters>9641</Characters>
  <Application>Microsoft Office Word</Application>
  <DocSecurity>0</DocSecurity>
  <Lines>80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 Koshi</dc:creator>
  <cp:keywords/>
  <dc:description/>
  <cp:lastModifiedBy>Ota Koshi</cp:lastModifiedBy>
  <cp:revision>2</cp:revision>
  <dcterms:created xsi:type="dcterms:W3CDTF">2022-11-15T23:56:00Z</dcterms:created>
  <dcterms:modified xsi:type="dcterms:W3CDTF">2022-11-15T23:56:00Z</dcterms:modified>
</cp:coreProperties>
</file>